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1F094" w14:textId="52E5BC23" w:rsidR="000537C5" w:rsidRPr="00EE563E" w:rsidRDefault="00EE563E">
      <w:pPr>
        <w:rPr>
          <w:rFonts w:ascii="Arial" w:hAnsi="Arial" w:cs="Arial"/>
          <w:b/>
          <w:bCs/>
          <w:sz w:val="28"/>
          <w:szCs w:val="28"/>
        </w:rPr>
      </w:pPr>
      <w:r w:rsidRPr="00EE563E">
        <w:rPr>
          <w:rFonts w:ascii="Arial" w:hAnsi="Arial" w:cs="Arial"/>
          <w:b/>
          <w:bCs/>
          <w:sz w:val="28"/>
          <w:szCs w:val="28"/>
        </w:rPr>
        <w:t xml:space="preserve">Diagnostic Workup Extraction </w:t>
      </w:r>
    </w:p>
    <w:p w14:paraId="43858FF6" w14:textId="741C0A6F" w:rsidR="000537C5" w:rsidRDefault="000537C5">
      <w:pPr>
        <w:rPr>
          <w:rFonts w:ascii="Arial" w:hAnsi="Arial" w:cs="Arial"/>
          <w:sz w:val="20"/>
          <w:szCs w:val="20"/>
        </w:rPr>
      </w:pPr>
    </w:p>
    <w:p w14:paraId="04A1A5D3" w14:textId="22D6C6B1" w:rsidR="00FC1EFA" w:rsidRPr="005329F9" w:rsidRDefault="00EE563E" w:rsidP="00EE563E">
      <w:pPr>
        <w:rPr>
          <w:rFonts w:ascii="Arial" w:hAnsi="Arial" w:cs="Arial"/>
          <w:sz w:val="21"/>
          <w:szCs w:val="21"/>
          <w:lang w:val="en-US"/>
        </w:rPr>
      </w:pPr>
      <w:r w:rsidRPr="005329F9">
        <w:rPr>
          <w:rFonts w:ascii="Arial" w:hAnsi="Arial" w:cs="Arial"/>
          <w:sz w:val="21"/>
          <w:szCs w:val="21"/>
          <w:lang w:val="en-US"/>
        </w:rPr>
        <w:t xml:space="preserve">This list contains items </w:t>
      </w:r>
      <w:r w:rsidR="00FC1EFA" w:rsidRPr="005329F9">
        <w:rPr>
          <w:rFonts w:ascii="Arial" w:hAnsi="Arial" w:cs="Arial"/>
          <w:sz w:val="21"/>
          <w:szCs w:val="21"/>
          <w:lang w:val="en-US"/>
        </w:rPr>
        <w:t xml:space="preserve">under each </w:t>
      </w:r>
      <w:r w:rsidR="000E0EFB">
        <w:rPr>
          <w:rFonts w:ascii="Arial" w:hAnsi="Arial" w:cs="Arial"/>
          <w:sz w:val="21"/>
          <w:szCs w:val="21"/>
          <w:lang w:val="en-US"/>
        </w:rPr>
        <w:t>diagnostic thematic process</w:t>
      </w:r>
      <w:r w:rsidR="00FC1EFA" w:rsidRPr="005329F9">
        <w:rPr>
          <w:rFonts w:ascii="Arial" w:hAnsi="Arial" w:cs="Arial"/>
          <w:sz w:val="21"/>
          <w:szCs w:val="21"/>
          <w:lang w:val="en-US"/>
        </w:rPr>
        <w:t xml:space="preserve"> </w:t>
      </w:r>
      <w:r w:rsidRPr="005329F9">
        <w:rPr>
          <w:rFonts w:ascii="Arial" w:hAnsi="Arial" w:cs="Arial"/>
          <w:sz w:val="21"/>
          <w:szCs w:val="21"/>
          <w:lang w:val="en-US"/>
        </w:rPr>
        <w:t xml:space="preserve">that were used </w:t>
      </w:r>
      <w:r w:rsidR="00FC1EFA" w:rsidRPr="005329F9">
        <w:rPr>
          <w:rFonts w:ascii="Arial" w:hAnsi="Arial" w:cs="Arial"/>
          <w:sz w:val="21"/>
          <w:szCs w:val="21"/>
          <w:lang w:val="en-US"/>
        </w:rPr>
        <w:t xml:space="preserve">during extraction of data from included articles. </w:t>
      </w:r>
      <w:r w:rsidR="00FE2297" w:rsidRPr="005329F9">
        <w:rPr>
          <w:rFonts w:ascii="Arial" w:hAnsi="Arial" w:cs="Arial"/>
          <w:sz w:val="21"/>
          <w:szCs w:val="21"/>
          <w:lang w:val="en-US"/>
        </w:rPr>
        <w:t xml:space="preserve">To qualify for a </w:t>
      </w:r>
      <w:r w:rsidR="000E0EFB">
        <w:rPr>
          <w:rFonts w:ascii="Arial" w:hAnsi="Arial" w:cs="Arial"/>
          <w:sz w:val="21"/>
          <w:szCs w:val="21"/>
          <w:lang w:val="en-US"/>
        </w:rPr>
        <w:t>thematic process</w:t>
      </w:r>
      <w:r w:rsidR="00FE2297" w:rsidRPr="005329F9">
        <w:rPr>
          <w:rFonts w:ascii="Arial" w:hAnsi="Arial" w:cs="Arial"/>
          <w:sz w:val="21"/>
          <w:szCs w:val="21"/>
          <w:lang w:val="en-US"/>
        </w:rPr>
        <w:t xml:space="preserve"> (history, examination, imaging, microbiology, special tests), an article needs to include at least one of the items under the </w:t>
      </w:r>
      <w:r w:rsidR="000E0EFB">
        <w:rPr>
          <w:rFonts w:ascii="Arial" w:hAnsi="Arial" w:cs="Arial"/>
          <w:sz w:val="21"/>
          <w:szCs w:val="21"/>
          <w:lang w:val="en-US"/>
        </w:rPr>
        <w:t>thematic process</w:t>
      </w:r>
      <w:r w:rsidR="00FE2297" w:rsidRPr="005329F9">
        <w:rPr>
          <w:rFonts w:ascii="Arial" w:hAnsi="Arial" w:cs="Arial"/>
          <w:sz w:val="21"/>
          <w:szCs w:val="21"/>
          <w:lang w:val="en-US"/>
        </w:rPr>
        <w:t xml:space="preserve"> and the item must be described as part of the diagnostic workup of patients with suspected sepsis of unknown origin. </w:t>
      </w:r>
    </w:p>
    <w:p w14:paraId="7337A265" w14:textId="77777777" w:rsidR="00EE563E" w:rsidRPr="004F609F" w:rsidRDefault="00EE563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F609F" w:rsidRPr="004F609F" w14:paraId="7401184C" w14:textId="77777777" w:rsidTr="00EE563E">
        <w:tc>
          <w:tcPr>
            <w:tcW w:w="9016" w:type="dxa"/>
            <w:shd w:val="clear" w:color="auto" w:fill="000000" w:themeFill="text1"/>
          </w:tcPr>
          <w:p w14:paraId="682BD116" w14:textId="5BFF47C5" w:rsidR="004F609F" w:rsidRPr="004F609F" w:rsidRDefault="004F60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609F">
              <w:rPr>
                <w:rFonts w:ascii="Arial" w:hAnsi="Arial" w:cs="Arial"/>
                <w:b/>
                <w:bCs/>
              </w:rPr>
              <w:t>History</w:t>
            </w:r>
          </w:p>
        </w:tc>
      </w:tr>
      <w:tr w:rsidR="004F609F" w:rsidRPr="004F609F" w14:paraId="5D92C934" w14:textId="77777777" w:rsidTr="004F609F">
        <w:tc>
          <w:tcPr>
            <w:tcW w:w="9016" w:type="dxa"/>
          </w:tcPr>
          <w:p w14:paraId="1A79C821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Respiratory (cough, sputum, dyspnea, chest pain, hemoptysis)</w:t>
            </w:r>
          </w:p>
          <w:p w14:paraId="4CFF5495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Gastrointestinal (pain, vomiting, diarrhea, jaundice, distension, stool)</w:t>
            </w:r>
          </w:p>
          <w:p w14:paraId="7A5CB39D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Urinary (incontinence, hematuria, dysuria, cloudy urine)</w:t>
            </w:r>
          </w:p>
          <w:p w14:paraId="516385EB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Neurological (headache, neck pain, confusion, seizures, hallucinations)</w:t>
            </w:r>
          </w:p>
          <w:p w14:paraId="72157A2F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Musculoskeletal (arthralgia, joint swelling/erythema, neck/back pain)</w:t>
            </w:r>
          </w:p>
          <w:p w14:paraId="3CFD59E8" w14:textId="39ACD98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 xml:space="preserve">Ear Nose </w:t>
            </w:r>
            <w:r w:rsidR="00FF0DF7" w:rsidRPr="004F609F">
              <w:rPr>
                <w:rFonts w:ascii="Arial" w:hAnsi="Arial" w:cs="Arial"/>
                <w:sz w:val="20"/>
                <w:szCs w:val="20"/>
                <w:lang w:val="en-US"/>
              </w:rPr>
              <w:t>Throat</w:t>
            </w: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 xml:space="preserve"> (dysphagia, odynophagia, oral ulcers, epistaxis, trismus, toothache)</w:t>
            </w:r>
          </w:p>
          <w:p w14:paraId="5E6EE46F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Systemic (weight loss, night sweats, fever, malaise, rigors)</w:t>
            </w:r>
          </w:p>
          <w:p w14:paraId="5F3E5748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Immunosuppression (HIV, chemotherapy, diabetes mellitus, cancer, drugs)</w:t>
            </w:r>
          </w:p>
          <w:p w14:paraId="75A740A4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Past medical history</w:t>
            </w:r>
          </w:p>
          <w:p w14:paraId="2C67CB77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Family history</w:t>
            </w:r>
          </w:p>
          <w:p w14:paraId="24F55FAF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 xml:space="preserve">Drug history </w:t>
            </w:r>
          </w:p>
          <w:p w14:paraId="7464930A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Collateral history</w:t>
            </w:r>
          </w:p>
          <w:p w14:paraId="5169D800" w14:textId="34828518" w:rsidR="004F609F" w:rsidRDefault="004C72B7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rology/</w:t>
            </w:r>
            <w:r w:rsidR="004F609F" w:rsidRPr="004F609F">
              <w:rPr>
                <w:rFonts w:ascii="Arial" w:hAnsi="Arial" w:cs="Arial"/>
                <w:sz w:val="20"/>
                <w:szCs w:val="20"/>
                <w:lang w:val="en-US"/>
              </w:rPr>
              <w:t>Gynecological/Obstetrics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xual history, </w:t>
            </w:r>
            <w:r w:rsidR="004F609F" w:rsidRPr="004F609F">
              <w:rPr>
                <w:rFonts w:ascii="Arial" w:hAnsi="Arial" w:cs="Arial"/>
                <w:sz w:val="20"/>
                <w:szCs w:val="20"/>
                <w:lang w:val="en-US"/>
              </w:rPr>
              <w:t>pregnancy, tampon u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elvic pain</w:t>
            </w:r>
            <w:r w:rsidR="004F609F" w:rsidRPr="004F609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4904B18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Pets/Animal Contact</w:t>
            </w:r>
          </w:p>
          <w:p w14:paraId="0E9DC26C" w14:textId="77777777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Occupation</w:t>
            </w:r>
          </w:p>
          <w:p w14:paraId="690E1D9C" w14:textId="55384F86" w:rsidR="004F609F" w:rsidRPr="004F609F" w:rsidRDefault="004F609F" w:rsidP="004F609F">
            <w:pPr>
              <w:rPr>
                <w:rFonts w:ascii="Arial" w:hAnsi="Arial" w:cs="Arial"/>
                <w:sz w:val="20"/>
                <w:szCs w:val="20"/>
              </w:rPr>
            </w:pPr>
            <w:r w:rsidRPr="004F609F">
              <w:rPr>
                <w:rFonts w:ascii="Arial" w:hAnsi="Arial" w:cs="Arial"/>
                <w:sz w:val="20"/>
                <w:szCs w:val="20"/>
                <w:lang w:val="en-US"/>
              </w:rPr>
              <w:t>Travel/Contact</w:t>
            </w:r>
          </w:p>
        </w:tc>
      </w:tr>
    </w:tbl>
    <w:p w14:paraId="4032731E" w14:textId="4EDC0493" w:rsidR="004F609F" w:rsidRPr="004F609F" w:rsidRDefault="004F609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F609F" w:rsidRPr="004F609F" w14:paraId="674F409A" w14:textId="77777777" w:rsidTr="00EE563E">
        <w:tc>
          <w:tcPr>
            <w:tcW w:w="9016" w:type="dxa"/>
            <w:shd w:val="clear" w:color="auto" w:fill="000000" w:themeFill="text1"/>
          </w:tcPr>
          <w:p w14:paraId="28A544DB" w14:textId="65071C32" w:rsidR="004F609F" w:rsidRPr="004F609F" w:rsidRDefault="004F609F" w:rsidP="00D700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609F">
              <w:rPr>
                <w:rFonts w:ascii="Arial" w:hAnsi="Arial" w:cs="Arial"/>
                <w:b/>
                <w:bCs/>
              </w:rPr>
              <w:t>Examination</w:t>
            </w:r>
          </w:p>
        </w:tc>
      </w:tr>
      <w:tr w:rsidR="004F609F" w:rsidRPr="004F609F" w14:paraId="27C599B0" w14:textId="77777777" w:rsidTr="00D700A6">
        <w:tc>
          <w:tcPr>
            <w:tcW w:w="9016" w:type="dxa"/>
          </w:tcPr>
          <w:p w14:paraId="1E385980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Respiratory</w:t>
            </w:r>
          </w:p>
          <w:p w14:paraId="72CE36E6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Cardiovascular</w:t>
            </w:r>
          </w:p>
          <w:p w14:paraId="6C1D069E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 xml:space="preserve">Abdominal </w:t>
            </w:r>
          </w:p>
          <w:p w14:paraId="3093DF59" w14:textId="2CA730DD" w:rsid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Neurological</w:t>
            </w:r>
          </w:p>
          <w:p w14:paraId="17BCE9A4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Lymph Nodes (all regions)</w:t>
            </w:r>
          </w:p>
          <w:p w14:paraId="72C94343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Musculoskeletal</w:t>
            </w:r>
          </w:p>
          <w:p w14:paraId="2E2664EA" w14:textId="5EA16373" w:rsidR="000537C5" w:rsidRPr="000537C5" w:rsidRDefault="004C72B7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0537C5" w:rsidRPr="000537C5">
              <w:rPr>
                <w:rFonts w:ascii="Arial" w:hAnsi="Arial" w:cs="Arial"/>
                <w:sz w:val="20"/>
                <w:szCs w:val="20"/>
                <w:lang w:val="en-US"/>
              </w:rPr>
              <w:t>erineum</w:t>
            </w:r>
          </w:p>
          <w:p w14:paraId="11FA3D5A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Nail</w:t>
            </w:r>
          </w:p>
          <w:p w14:paraId="48105F17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Skin</w:t>
            </w:r>
          </w:p>
          <w:p w14:paraId="371CD471" w14:textId="4DD5BC9F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Oral, nasal</w:t>
            </w:r>
            <w:r w:rsidR="006A1377">
              <w:rPr>
                <w:rFonts w:ascii="Arial" w:hAnsi="Arial" w:cs="Arial"/>
                <w:sz w:val="20"/>
                <w:szCs w:val="20"/>
                <w:lang w:val="en-US"/>
              </w:rPr>
              <w:t xml:space="preserve">, ears, </w:t>
            </w: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sinus</w:t>
            </w:r>
            <w:r w:rsidR="00C32FDB">
              <w:rPr>
                <w:rFonts w:ascii="Arial" w:hAnsi="Arial" w:cs="Arial"/>
                <w:sz w:val="20"/>
                <w:szCs w:val="20"/>
                <w:lang w:val="en-US"/>
              </w:rPr>
              <w:t>, neck</w:t>
            </w:r>
          </w:p>
          <w:p w14:paraId="680EB9C8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Catheter Sites</w:t>
            </w:r>
          </w:p>
          <w:p w14:paraId="001459CC" w14:textId="17FA197B" w:rsidR="004F609F" w:rsidRPr="000537C5" w:rsidRDefault="000537C5" w:rsidP="000537C5">
            <w:pPr>
              <w:rPr>
                <w:rFonts w:ascii="Arial" w:hAnsi="Arial" w:cs="Arial"/>
                <w:sz w:val="21"/>
                <w:szCs w:val="21"/>
              </w:rPr>
            </w:pPr>
            <w:r w:rsidRPr="000537C5">
              <w:rPr>
                <w:rFonts w:ascii="Arial" w:hAnsi="Arial" w:cs="Arial"/>
                <w:sz w:val="20"/>
                <w:szCs w:val="20"/>
                <w:lang w:val="en-US"/>
              </w:rPr>
              <w:t>Temperature</w:t>
            </w:r>
          </w:p>
        </w:tc>
      </w:tr>
    </w:tbl>
    <w:p w14:paraId="69A85BAF" w14:textId="7AD23212" w:rsidR="004F609F" w:rsidRDefault="004F60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537C5" w:rsidRPr="004F609F" w14:paraId="17AE581E" w14:textId="77777777" w:rsidTr="00EE563E">
        <w:tc>
          <w:tcPr>
            <w:tcW w:w="9016" w:type="dxa"/>
            <w:shd w:val="solid" w:color="auto" w:fill="auto"/>
          </w:tcPr>
          <w:p w14:paraId="75C4BDB2" w14:textId="5AA3CBEF" w:rsidR="000537C5" w:rsidRPr="004F609F" w:rsidRDefault="000537C5" w:rsidP="00D700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37C5">
              <w:rPr>
                <w:rFonts w:ascii="Arial" w:hAnsi="Arial" w:cs="Arial"/>
                <w:b/>
                <w:bCs/>
              </w:rPr>
              <w:t>Imaging</w:t>
            </w:r>
          </w:p>
        </w:tc>
      </w:tr>
      <w:tr w:rsidR="000537C5" w:rsidRPr="004F609F" w14:paraId="1390F18F" w14:textId="77777777" w:rsidTr="00D700A6">
        <w:tc>
          <w:tcPr>
            <w:tcW w:w="9016" w:type="dxa"/>
          </w:tcPr>
          <w:p w14:paraId="3AB74D3E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Echocardiography</w:t>
            </w:r>
          </w:p>
          <w:p w14:paraId="251B03D0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Ultrasonography</w:t>
            </w:r>
          </w:p>
          <w:p w14:paraId="186E168F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Computer Tomography</w:t>
            </w:r>
          </w:p>
          <w:p w14:paraId="5264372D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X-ray/Plain radiograph</w:t>
            </w:r>
          </w:p>
          <w:p w14:paraId="69A5A145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Magnetic Resonance Imaging</w:t>
            </w:r>
          </w:p>
          <w:p w14:paraId="1228D1CD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Radioisotope White Cell Scan</w:t>
            </w:r>
          </w:p>
          <w:p w14:paraId="4931B8F2" w14:textId="3F73333D" w:rsidR="000537C5" w:rsidRPr="004F609F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Positron Emission Tomography Computer Tomography</w:t>
            </w:r>
          </w:p>
        </w:tc>
      </w:tr>
    </w:tbl>
    <w:p w14:paraId="6DD911FE" w14:textId="3B942B1E" w:rsidR="004F609F" w:rsidRDefault="004F60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537C5" w:rsidRPr="004F609F" w14:paraId="359E7B67" w14:textId="77777777" w:rsidTr="00EE563E">
        <w:tc>
          <w:tcPr>
            <w:tcW w:w="9016" w:type="dxa"/>
            <w:shd w:val="clear" w:color="auto" w:fill="000000" w:themeFill="text1"/>
          </w:tcPr>
          <w:p w14:paraId="0836B3DB" w14:textId="0EE64101" w:rsidR="000537C5" w:rsidRPr="004F609F" w:rsidRDefault="000537C5" w:rsidP="00D700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Microbiology</w:t>
            </w:r>
          </w:p>
        </w:tc>
      </w:tr>
      <w:tr w:rsidR="000537C5" w:rsidRPr="004F609F" w14:paraId="7335BB87" w14:textId="77777777" w:rsidTr="00D700A6">
        <w:tc>
          <w:tcPr>
            <w:tcW w:w="9016" w:type="dxa"/>
          </w:tcPr>
          <w:p w14:paraId="748271F9" w14:textId="30FE5753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Any Body Fluid Culture (blood, urine, sputum, tracheal aspirate, cerebral spinal fluid, joint, bone marrow, pleural, ascitic</w:t>
            </w:r>
            <w:r w:rsidR="005329F9">
              <w:rPr>
                <w:rFonts w:ascii="Arial" w:hAnsi="Arial" w:cs="Arial"/>
                <w:sz w:val="20"/>
                <w:szCs w:val="20"/>
              </w:rPr>
              <w:t>, abscess</w:t>
            </w:r>
            <w:r w:rsidRPr="000537C5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4B5B4947" w14:textId="77777777" w:rsidR="000537C5" w:rsidRP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0537C5">
              <w:rPr>
                <w:rFonts w:ascii="Arial" w:hAnsi="Arial" w:cs="Arial"/>
                <w:sz w:val="20"/>
                <w:szCs w:val="20"/>
              </w:rPr>
              <w:t>Prosthesis/Catheter tip culture</w:t>
            </w:r>
          </w:p>
          <w:p w14:paraId="567FAB7C" w14:textId="77777777" w:rsidR="000537C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37C5">
              <w:rPr>
                <w:rFonts w:ascii="Arial" w:hAnsi="Arial" w:cs="Arial"/>
                <w:sz w:val="20"/>
                <w:szCs w:val="20"/>
              </w:rPr>
              <w:t>Bronchoalveloar</w:t>
            </w:r>
            <w:proofErr w:type="spellEnd"/>
            <w:r w:rsidRPr="000537C5">
              <w:rPr>
                <w:rFonts w:ascii="Arial" w:hAnsi="Arial" w:cs="Arial"/>
                <w:sz w:val="20"/>
                <w:szCs w:val="20"/>
              </w:rPr>
              <w:t xml:space="preserve"> lavage</w:t>
            </w:r>
          </w:p>
          <w:p w14:paraId="127A26F8" w14:textId="183B0C85" w:rsidR="005329F9" w:rsidRPr="00FF281E" w:rsidRDefault="005329F9" w:rsidP="000537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ol culture</w:t>
            </w:r>
          </w:p>
        </w:tc>
      </w:tr>
    </w:tbl>
    <w:p w14:paraId="3E4702D4" w14:textId="336FA04D" w:rsidR="004F609F" w:rsidRDefault="004F609F"/>
    <w:p w14:paraId="5C6569CF" w14:textId="3999211C" w:rsidR="005329F9" w:rsidRDefault="005329F9"/>
    <w:p w14:paraId="42981320" w14:textId="77777777" w:rsidR="005329F9" w:rsidRDefault="005329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537C5" w:rsidRPr="004F609F" w14:paraId="3D01736B" w14:textId="77777777" w:rsidTr="00EE563E">
        <w:tc>
          <w:tcPr>
            <w:tcW w:w="9016" w:type="dxa"/>
            <w:shd w:val="clear" w:color="auto" w:fill="000000" w:themeFill="text1"/>
          </w:tcPr>
          <w:p w14:paraId="214707C2" w14:textId="372AC529" w:rsidR="000537C5" w:rsidRPr="004F609F" w:rsidRDefault="000537C5" w:rsidP="00D700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Special Tests</w:t>
            </w:r>
          </w:p>
        </w:tc>
      </w:tr>
      <w:tr w:rsidR="000537C5" w:rsidRPr="002D1D15" w14:paraId="4EE5B9C0" w14:textId="77777777" w:rsidTr="005329F9">
        <w:trPr>
          <w:trHeight w:val="1550"/>
        </w:trPr>
        <w:tc>
          <w:tcPr>
            <w:tcW w:w="9016" w:type="dxa"/>
          </w:tcPr>
          <w:p w14:paraId="57D50C64" w14:textId="1A93CEC2" w:rsidR="00FF281E" w:rsidRPr="002D1D15" w:rsidRDefault="005329F9" w:rsidP="00FF28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FF281E" w:rsidRPr="002D1D15">
              <w:rPr>
                <w:rFonts w:ascii="Arial" w:hAnsi="Arial" w:cs="Arial"/>
                <w:sz w:val="20"/>
                <w:szCs w:val="20"/>
                <w:lang w:val="en-GB"/>
              </w:rPr>
              <w:t>mylase</w:t>
            </w:r>
          </w:p>
          <w:p w14:paraId="1635041A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Immunoglobulin Level</w:t>
            </w:r>
          </w:p>
          <w:p w14:paraId="78893250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Ferritin</w:t>
            </w:r>
          </w:p>
          <w:p w14:paraId="759FC205" w14:textId="77777777" w:rsidR="00FF281E" w:rsidRPr="002D1D15" w:rsidRDefault="00FF281E" w:rsidP="00FF281E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B12</w:t>
            </w:r>
            <w:r w:rsidRPr="002D1D15">
              <w:rPr>
                <w:rFonts w:ascii="Arial" w:hAnsi="Arial" w:cs="Arial"/>
                <w:sz w:val="20"/>
                <w:szCs w:val="20"/>
              </w:rPr>
              <w:br/>
              <w:t>Folate</w:t>
            </w:r>
          </w:p>
          <w:p w14:paraId="6535A39F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Serum Triglyceride</w:t>
            </w:r>
          </w:p>
          <w:p w14:paraId="35D16238" w14:textId="77777777" w:rsidR="005329F9" w:rsidRPr="002D1D15" w:rsidRDefault="005329F9" w:rsidP="005329F9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Fibrinogen</w:t>
            </w:r>
          </w:p>
          <w:p w14:paraId="72B6F337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Lactate Dehydrogenase</w:t>
            </w:r>
          </w:p>
          <w:p w14:paraId="6F9D6C87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C-reactive Protein</w:t>
            </w:r>
          </w:p>
          <w:p w14:paraId="05597873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Erythrocyte sedimentation rate</w:t>
            </w:r>
          </w:p>
          <w:p w14:paraId="546E7B90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Procalcitonin</w:t>
            </w:r>
          </w:p>
          <w:p w14:paraId="2D872E76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Autoimmune antibodies</w:t>
            </w:r>
          </w:p>
          <w:p w14:paraId="5A12C83D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Cortisol Level</w:t>
            </w:r>
          </w:p>
          <w:p w14:paraId="1D98A434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Thyroid hormones</w:t>
            </w:r>
          </w:p>
          <w:p w14:paraId="7C01AE24" w14:textId="77777777" w:rsidR="005329F9" w:rsidRPr="002D1D15" w:rsidRDefault="005329F9" w:rsidP="005329F9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Drug Toxicology</w:t>
            </w:r>
          </w:p>
          <w:p w14:paraId="31D042B9" w14:textId="77777777" w:rsidR="005329F9" w:rsidRPr="002D1D15" w:rsidRDefault="005329F9" w:rsidP="005329F9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Bone Marrow Examination</w:t>
            </w:r>
          </w:p>
          <w:p w14:paraId="2EB0F4BC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Biopsy of lymph node</w:t>
            </w:r>
          </w:p>
          <w:p w14:paraId="55A9A3D7" w14:textId="5C14D86B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Peripheral blood smear</w:t>
            </w:r>
            <w:r w:rsidR="00C32FDB" w:rsidRPr="002D1D15">
              <w:rPr>
                <w:rFonts w:ascii="Arial" w:hAnsi="Arial" w:cs="Arial"/>
                <w:sz w:val="20"/>
                <w:szCs w:val="20"/>
              </w:rPr>
              <w:t xml:space="preserve"> (for pathogens such as malaria, leishmaniases and </w:t>
            </w:r>
            <w:proofErr w:type="spellStart"/>
            <w:r w:rsidR="00C32FDB" w:rsidRPr="002D1D15">
              <w:rPr>
                <w:rFonts w:ascii="Arial" w:hAnsi="Arial" w:cs="Arial"/>
                <w:sz w:val="20"/>
                <w:szCs w:val="20"/>
              </w:rPr>
              <w:t>hemolysis</w:t>
            </w:r>
            <w:proofErr w:type="spellEnd"/>
            <w:r w:rsidR="00C32FDB" w:rsidRPr="002D1D1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FF5D3F" w14:textId="77777777" w:rsidR="000537C5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Flow cytometry</w:t>
            </w:r>
          </w:p>
          <w:p w14:paraId="59379540" w14:textId="5DE10FD2" w:rsidR="000537C5" w:rsidRPr="002D1D15" w:rsidRDefault="005329F9" w:rsidP="000537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0537C5" w:rsidRPr="002D1D15">
              <w:rPr>
                <w:rFonts w:ascii="Arial" w:hAnsi="Arial" w:cs="Arial"/>
                <w:sz w:val="20"/>
                <w:szCs w:val="20"/>
                <w:lang w:val="en-GB"/>
              </w:rPr>
              <w:t>iagnostic laparoscopy</w:t>
            </w:r>
          </w:p>
          <w:p w14:paraId="099C3745" w14:textId="0C344A76" w:rsidR="000537C5" w:rsidRPr="002D1D15" w:rsidRDefault="005329F9" w:rsidP="000537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0537C5" w:rsidRPr="002D1D15">
              <w:rPr>
                <w:rFonts w:ascii="Arial" w:hAnsi="Arial" w:cs="Arial"/>
                <w:sz w:val="20"/>
                <w:szCs w:val="20"/>
                <w:lang w:val="en-GB"/>
              </w:rPr>
              <w:t>kin biopsy</w:t>
            </w:r>
          </w:p>
          <w:p w14:paraId="490108B0" w14:textId="51BA9D43" w:rsidR="000537C5" w:rsidRPr="002D1D15" w:rsidRDefault="005329F9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P</w:t>
            </w:r>
            <w:r w:rsidR="000537C5" w:rsidRPr="002D1D15">
              <w:rPr>
                <w:rFonts w:ascii="Arial" w:hAnsi="Arial" w:cs="Arial"/>
                <w:sz w:val="20"/>
                <w:szCs w:val="20"/>
              </w:rPr>
              <w:t>ercutaneous cholecystostomy</w:t>
            </w:r>
          </w:p>
          <w:p w14:paraId="2F9D17D5" w14:textId="4D03C05D" w:rsidR="000537C5" w:rsidRPr="002D1D15" w:rsidRDefault="00FF281E" w:rsidP="000537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>Pathogen specific antigens (</w:t>
            </w:r>
            <w:r w:rsidR="000537C5" w:rsidRPr="002D1D15">
              <w:rPr>
                <w:rFonts w:ascii="Arial" w:hAnsi="Arial" w:cs="Arial"/>
                <w:sz w:val="20"/>
                <w:szCs w:val="20"/>
                <w:lang w:val="en-GB"/>
              </w:rPr>
              <w:t>galactomannan</w:t>
            </w: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0537C5" w:rsidRPr="002D1D15">
              <w:rPr>
                <w:rFonts w:ascii="Arial" w:hAnsi="Arial" w:cs="Arial"/>
                <w:sz w:val="20"/>
                <w:szCs w:val="20"/>
                <w:lang w:val="en-GB"/>
              </w:rPr>
              <w:t>cryptococcal</w:t>
            </w: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>streptoccoal</w:t>
            </w:r>
            <w:proofErr w:type="spellEnd"/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 xml:space="preserve">, legionella) </w:t>
            </w:r>
          </w:p>
          <w:p w14:paraId="4E7B0C63" w14:textId="23F7A054" w:rsidR="00FF281E" w:rsidRPr="002D1D15" w:rsidRDefault="00C32FDB" w:rsidP="00FF28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>Viral</w:t>
            </w:r>
            <w:r w:rsidR="000537C5" w:rsidRPr="002D1D15">
              <w:rPr>
                <w:rFonts w:ascii="Arial" w:hAnsi="Arial" w:cs="Arial"/>
                <w:sz w:val="20"/>
                <w:szCs w:val="20"/>
                <w:lang w:val="en-GB"/>
              </w:rPr>
              <w:t xml:space="preserve"> DNA</w:t>
            </w:r>
            <w:r w:rsidR="00FF281E" w:rsidRPr="002D1D15">
              <w:rPr>
                <w:rFonts w:ascii="Arial" w:hAnsi="Arial" w:cs="Arial"/>
                <w:sz w:val="20"/>
                <w:szCs w:val="20"/>
                <w:lang w:val="en-GB"/>
              </w:rPr>
              <w:t xml:space="preserve"> (CMV, Hepatitis B, Hepatitis C, EBV)</w:t>
            </w:r>
          </w:p>
          <w:p w14:paraId="548FAA98" w14:textId="74C48ADC" w:rsidR="00FF281E" w:rsidRPr="002D1D15" w:rsidRDefault="00FF281E" w:rsidP="00FF281E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 xml:space="preserve">Pathogen Antibody/Serology (Dengue, Syphilis, </w:t>
            </w:r>
            <w:proofErr w:type="spellStart"/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>Monospot</w:t>
            </w:r>
            <w:proofErr w:type="spellEnd"/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>, Weil-Felix test,</w:t>
            </w:r>
            <w:r w:rsidRPr="002D1D15">
              <w:rPr>
                <w:rFonts w:ascii="Arial" w:hAnsi="Arial" w:cs="Arial"/>
                <w:sz w:val="20"/>
                <w:szCs w:val="20"/>
              </w:rPr>
              <w:t xml:space="preserve"> viral hepatitis, HIV</w:t>
            </w:r>
            <w:r w:rsidR="005329F9" w:rsidRPr="002D1D1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5D465E" w14:textId="77777777" w:rsidR="00FF281E" w:rsidRPr="002D1D15" w:rsidRDefault="00FF281E" w:rsidP="00FF28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1D15">
              <w:rPr>
                <w:rFonts w:ascii="Arial" w:hAnsi="Arial" w:cs="Arial"/>
                <w:sz w:val="20"/>
                <w:szCs w:val="20"/>
                <w:lang w:val="en-GB"/>
              </w:rPr>
              <w:t xml:space="preserve">QuantiFERON for </w:t>
            </w:r>
            <w:proofErr w:type="spellStart"/>
            <w:r w:rsidRPr="002D1D1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ocabacterium</w:t>
            </w:r>
            <w:proofErr w:type="spellEnd"/>
            <w:r w:rsidRPr="002D1D1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tuberculosis</w:t>
            </w:r>
          </w:p>
          <w:p w14:paraId="577F6F82" w14:textId="1AF9A4E3" w:rsidR="005329F9" w:rsidRPr="002D1D15" w:rsidRDefault="000537C5" w:rsidP="000537C5">
            <w:pPr>
              <w:rPr>
                <w:rFonts w:ascii="Arial" w:hAnsi="Arial" w:cs="Arial"/>
                <w:sz w:val="20"/>
                <w:szCs w:val="20"/>
              </w:rPr>
            </w:pPr>
            <w:r w:rsidRPr="002D1D15">
              <w:rPr>
                <w:rFonts w:ascii="Arial" w:hAnsi="Arial" w:cs="Arial"/>
                <w:sz w:val="20"/>
                <w:szCs w:val="20"/>
              </w:rPr>
              <w:t>Virus Polymerase Chain Reaction</w:t>
            </w:r>
          </w:p>
        </w:tc>
      </w:tr>
    </w:tbl>
    <w:p w14:paraId="0848F7B7" w14:textId="370DF937" w:rsidR="002D1D15" w:rsidRPr="002D1D15" w:rsidRDefault="002D1D15" w:rsidP="002D1D15">
      <w:pPr>
        <w:rPr>
          <w:rFonts w:ascii="Arial" w:eastAsia="Times New Roman" w:hAnsi="Arial" w:cs="Arial"/>
          <w:sz w:val="20"/>
          <w:szCs w:val="20"/>
        </w:rPr>
      </w:pPr>
      <w:r w:rsidRPr="002D1D15">
        <w:rPr>
          <w:rFonts w:ascii="Arial" w:hAnsi="Arial" w:cs="Arial"/>
          <w:sz w:val="20"/>
          <w:szCs w:val="20"/>
        </w:rPr>
        <w:t xml:space="preserve">CMV, </w:t>
      </w:r>
      <w:r w:rsidRPr="002D1D15">
        <w:rPr>
          <w:rFonts w:ascii="Arial" w:eastAsia="Times New Roman" w:hAnsi="Arial" w:cs="Arial"/>
          <w:sz w:val="20"/>
          <w:szCs w:val="20"/>
        </w:rPr>
        <w:t>Cytomegalovirus</w:t>
      </w:r>
      <w:r w:rsidRPr="002D1D15">
        <w:rPr>
          <w:rFonts w:ascii="Arial" w:hAnsi="Arial" w:cs="Arial"/>
          <w:sz w:val="20"/>
          <w:szCs w:val="20"/>
        </w:rPr>
        <w:t xml:space="preserve">; EBV, </w:t>
      </w:r>
      <w:r w:rsidRPr="002D1D15">
        <w:rPr>
          <w:rFonts w:ascii="Arial" w:eastAsia="Times New Roman" w:hAnsi="Arial" w:cs="Arial"/>
          <w:sz w:val="20"/>
          <w:szCs w:val="20"/>
        </w:rPr>
        <w:t>Epstein-Barr virus</w:t>
      </w:r>
      <w:r w:rsidRPr="002D1D15">
        <w:rPr>
          <w:rFonts w:ascii="Arial" w:hAnsi="Arial" w:cs="Arial"/>
          <w:sz w:val="20"/>
          <w:szCs w:val="20"/>
        </w:rPr>
        <w:t xml:space="preserve">; DNA, </w:t>
      </w:r>
      <w:r w:rsidRPr="002D1D15">
        <w:rPr>
          <w:rFonts w:ascii="Arial" w:eastAsia="Times New Roman" w:hAnsi="Arial" w:cs="Arial"/>
          <w:sz w:val="20"/>
          <w:szCs w:val="20"/>
        </w:rPr>
        <w:t>Deoxyribonucleic acid</w:t>
      </w:r>
      <w:r w:rsidRPr="002D1D15">
        <w:rPr>
          <w:rFonts w:ascii="Arial" w:hAnsi="Arial" w:cs="Arial"/>
          <w:sz w:val="20"/>
          <w:szCs w:val="20"/>
        </w:rPr>
        <w:t xml:space="preserve">; HIV, </w:t>
      </w:r>
      <w:r w:rsidRPr="002D1D15">
        <w:rPr>
          <w:rFonts w:ascii="Arial" w:eastAsia="Times New Roman" w:hAnsi="Arial" w:cs="Arial"/>
          <w:sz w:val="20"/>
          <w:szCs w:val="20"/>
        </w:rPr>
        <w:t>H</w:t>
      </w:r>
      <w:r w:rsidRPr="002D1D15">
        <w:rPr>
          <w:rFonts w:ascii="Arial" w:eastAsia="Times New Roman" w:hAnsi="Arial" w:cs="Arial"/>
          <w:sz w:val="20"/>
          <w:szCs w:val="20"/>
        </w:rPr>
        <w:t>uman immunodeficiency virus</w:t>
      </w:r>
      <w:r w:rsidRPr="002D1D15">
        <w:rPr>
          <w:rFonts w:ascii="Arial" w:eastAsia="Times New Roman" w:hAnsi="Arial" w:cs="Arial"/>
          <w:sz w:val="20"/>
          <w:szCs w:val="20"/>
        </w:rPr>
        <w:t>;</w:t>
      </w:r>
    </w:p>
    <w:p w14:paraId="782E9A23" w14:textId="7253ED76" w:rsidR="004F609F" w:rsidRDefault="004F609F"/>
    <w:sectPr w:rsidR="004F6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C69EF"/>
    <w:multiLevelType w:val="hybridMultilevel"/>
    <w:tmpl w:val="709A5220"/>
    <w:lvl w:ilvl="0" w:tplc="D518AB40">
      <w:start w:val="1"/>
      <w:numFmt w:val="bullet"/>
      <w:lvlText w:val=""/>
      <w:lvlJc w:val="left"/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2368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3D1"/>
    <w:rsid w:val="00005375"/>
    <w:rsid w:val="00022B4F"/>
    <w:rsid w:val="000537C5"/>
    <w:rsid w:val="000755BD"/>
    <w:rsid w:val="00083EFF"/>
    <w:rsid w:val="000A3297"/>
    <w:rsid w:val="000E0EFB"/>
    <w:rsid w:val="00140E81"/>
    <w:rsid w:val="001C2CF4"/>
    <w:rsid w:val="001E1981"/>
    <w:rsid w:val="002C0B78"/>
    <w:rsid w:val="002D1D15"/>
    <w:rsid w:val="00333373"/>
    <w:rsid w:val="003F567D"/>
    <w:rsid w:val="00486052"/>
    <w:rsid w:val="004C72B7"/>
    <w:rsid w:val="004F609F"/>
    <w:rsid w:val="00527048"/>
    <w:rsid w:val="005329F9"/>
    <w:rsid w:val="005512FC"/>
    <w:rsid w:val="005E695E"/>
    <w:rsid w:val="0065750B"/>
    <w:rsid w:val="0066234C"/>
    <w:rsid w:val="00662E7D"/>
    <w:rsid w:val="006A1377"/>
    <w:rsid w:val="006E51DF"/>
    <w:rsid w:val="007F6C38"/>
    <w:rsid w:val="00820566"/>
    <w:rsid w:val="008A23D1"/>
    <w:rsid w:val="00AA2AFD"/>
    <w:rsid w:val="00B43E1A"/>
    <w:rsid w:val="00B82AA0"/>
    <w:rsid w:val="00B9449F"/>
    <w:rsid w:val="00B95E3C"/>
    <w:rsid w:val="00C32FDB"/>
    <w:rsid w:val="00CF011D"/>
    <w:rsid w:val="00D541BC"/>
    <w:rsid w:val="00E16AEE"/>
    <w:rsid w:val="00E258F5"/>
    <w:rsid w:val="00E26A81"/>
    <w:rsid w:val="00EE563E"/>
    <w:rsid w:val="00EF489D"/>
    <w:rsid w:val="00F57B80"/>
    <w:rsid w:val="00FC1EFA"/>
    <w:rsid w:val="00FD58A6"/>
    <w:rsid w:val="00FE2297"/>
    <w:rsid w:val="00FF0DF7"/>
    <w:rsid w:val="00FF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D8D90"/>
  <w15:chartTrackingRefBased/>
  <w15:docId w15:val="{84F873E2-5857-E241-8537-9AC3108C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3297"/>
    <w:pPr>
      <w:spacing w:after="160" w:line="259" w:lineRule="auto"/>
      <w:ind w:left="720"/>
      <w:contextualSpacing/>
    </w:pPr>
    <w:rPr>
      <w:rFonts w:ascii="Times New Roman" w:hAnsi="Times New Roman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2D1D15"/>
    <w:rPr>
      <w:i/>
      <w:iCs/>
    </w:rPr>
  </w:style>
  <w:style w:type="character" w:customStyle="1" w:styleId="hgkelc">
    <w:name w:val="hgkelc"/>
    <w:basedOn w:val="DefaultParagraphFont"/>
    <w:rsid w:val="002D1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 (AIC)</dc:creator>
  <cp:keywords/>
  <dc:description/>
  <cp:lastModifiedBy>Lowell Ling (AIC)</cp:lastModifiedBy>
  <cp:revision>8</cp:revision>
  <dcterms:created xsi:type="dcterms:W3CDTF">2022-05-13T15:25:00Z</dcterms:created>
  <dcterms:modified xsi:type="dcterms:W3CDTF">2022-05-15T08:21:00Z</dcterms:modified>
</cp:coreProperties>
</file>